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47E52" w14:textId="176E498C" w:rsidR="009665B4" w:rsidRPr="002B3D5B" w:rsidRDefault="005E29EE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BF3E51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="0092045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Methods</w:t>
      </w:r>
      <w:r w:rsidR="009665B4" w:rsidRPr="002B3D5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. </w:t>
      </w:r>
      <w:proofErr w:type="gramStart"/>
      <w:r w:rsidR="009665B4" w:rsidRPr="002B3D5B">
        <w:rPr>
          <w:rFonts w:ascii="Times New Roman" w:hAnsi="Times New Roman" w:cs="Times New Roman"/>
          <w:sz w:val="24"/>
          <w:szCs w:val="24"/>
          <w:u w:val="single"/>
          <w:lang w:val="en-US"/>
        </w:rPr>
        <w:t>fMRI</w:t>
      </w:r>
      <w:proofErr w:type="gramEnd"/>
      <w:r w:rsidR="009665B4" w:rsidRPr="002B3D5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measurement parameters</w:t>
      </w:r>
    </w:p>
    <w:p w14:paraId="566EF8C3" w14:textId="77777777" w:rsidR="009665B4" w:rsidRPr="002B3D5B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3D5B">
        <w:rPr>
          <w:rFonts w:ascii="Times New Roman" w:hAnsi="Times New Roman" w:cs="Times New Roman"/>
          <w:sz w:val="24"/>
          <w:szCs w:val="24"/>
          <w:lang w:val="en-US"/>
        </w:rPr>
        <w:t>Experiment 1.</w:t>
      </w:r>
    </w:p>
    <w:p w14:paraId="7A4A3D08" w14:textId="77777777" w:rsidR="009665B4" w:rsidRPr="002B3D5B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A Siemens 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Magnetom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 TRIO 3-Tesla scanner (Siemens AG, Erlangen, Germany) equipped with a 12-channel head-coil was used for functional and anatomical image acquisition. The BOLD signal was acquired with a T2*-weighted gradient echo-planar imaging (EPI) sequence (TR = 2250 ms; TE = 30 ms; Flip angle = 70°, 64 x 64 matrix; 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FoV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 = 210 mm). Thirty-six descending axial slices with a slice thickness of 3 mm and a slice gap of 0.3 mm were acquired within the TR. In addition, for each participant a gradient echo field map (TR = 488 ms; TE 1 = 4.49 ms; TE 2 = 6.95 ms) and a high-resolution structural scan (T1-weighted MPRAGE sequence; 1 x 1 x 1.2 mm) was acquired. Stimulus presentation was implemented by an MR-compatible LCD screen (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NordicNeuroLab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>, Bergen, Norway) with a refresh rate of 60 Hz and a resolution of 1024x768 pixels.</w:t>
      </w:r>
    </w:p>
    <w:p w14:paraId="0D146734" w14:textId="77777777" w:rsidR="009665B4" w:rsidRPr="002B3D5B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C7DCC7" w14:textId="77777777" w:rsidR="009665B4" w:rsidRPr="002B3D5B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3D5B">
        <w:rPr>
          <w:rFonts w:ascii="Times New Roman" w:hAnsi="Times New Roman" w:cs="Times New Roman"/>
          <w:sz w:val="24"/>
          <w:szCs w:val="24"/>
          <w:lang w:val="en-US"/>
        </w:rPr>
        <w:t>Experiment 2.</w:t>
      </w:r>
    </w:p>
    <w:p w14:paraId="286DA28C" w14:textId="77777777" w:rsidR="009665B4" w:rsidRPr="002B3D5B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A Siemens 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Magnetom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 TRIO 3-Tesla scanner (Siemens AG, Erlangen, Germany) equipped with </w:t>
      </w:r>
      <w:proofErr w:type="gramStart"/>
      <w:r w:rsidRPr="002B3D5B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 32-channel head-coil was used for functional and anatomical image acquisition. The BOLD signal was acquired with a T2*-weighted gradient echo-planar imaging (EPI) sequence (TR = 2250 ms; TE = 30 ms; Flip angle = 70°, 86 x 86 matrix; 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FoV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 = 192 mm). Thirty-six descending axial slices with a slice thickness of 3 mm and a slice gap of 0.3 mm were acquired within the TR. In addition, for each participant a gradient echo field map (TR = 488 ms; TE 1 = 4.49 ms; TE 2 = 6.95 ms) and a high-resolution structural scan (T1-weighted MPRAGE sequence; 1 x 1 x 1.2 mm) was acquired. Stimulus presentation was implemented by an MR-compatible LCD screen (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NordicNeuroLab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>, Bergen, Norway) with a refresh rate of 60 Hz and a resolution of 1024x768 pixels.</w:t>
      </w:r>
    </w:p>
    <w:p w14:paraId="1101B00D" w14:textId="77777777" w:rsidR="009665B4" w:rsidRPr="002B3D5B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CB9860" w14:textId="77777777" w:rsidR="009665B4" w:rsidRPr="002B3D5B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3D5B">
        <w:rPr>
          <w:rFonts w:ascii="Times New Roman" w:hAnsi="Times New Roman" w:cs="Times New Roman"/>
          <w:sz w:val="24"/>
          <w:szCs w:val="24"/>
          <w:lang w:val="en-US"/>
        </w:rPr>
        <w:t>Experiment 3.</w:t>
      </w:r>
    </w:p>
    <w:p w14:paraId="05A15074" w14:textId="77777777" w:rsidR="009665B4" w:rsidRPr="00D2400F" w:rsidRDefault="009665B4" w:rsidP="000B4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3D5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 Siemens 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Magnetom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 TRIO 3-Tesla scanner (Siemens AG, Erlangen, Germany) equipped with an 8-channel head-coil was used for functional and anatomical image acquisition. The BOLD signal was acquired with a T2*-weighted gradient echo-planar imaging (EPI) sequence (TR = 2250 ms; TE = 30 ms; Flip angle = 90°; 64 x 64 matrix; </w:t>
      </w:r>
      <w:proofErr w:type="spellStart"/>
      <w:r w:rsidRPr="002B3D5B">
        <w:rPr>
          <w:rFonts w:ascii="Times New Roman" w:hAnsi="Times New Roman" w:cs="Times New Roman"/>
          <w:sz w:val="24"/>
          <w:szCs w:val="24"/>
          <w:lang w:val="en-US"/>
        </w:rPr>
        <w:t>FoV</w:t>
      </w:r>
      <w:proofErr w:type="spellEnd"/>
      <w:r w:rsidRPr="002B3D5B">
        <w:rPr>
          <w:rFonts w:ascii="Times New Roman" w:hAnsi="Times New Roman" w:cs="Times New Roman"/>
          <w:sz w:val="24"/>
          <w:szCs w:val="24"/>
          <w:lang w:val="en-US"/>
        </w:rPr>
        <w:t xml:space="preserve"> = 210 mm). Thirty-six descending axial slices with a slice thickness of 3 mm and a slice gap of 0.3 mm were acquired within the TR. In addition, for each participant a gradient echo field map (TR = 650 ms; TE 1 = 4.89 ms; TE 2 = 7.35 ms) and a high-resolution structural scan (T1-weighted MPRAGE sequence; Experiment 3: 1 x 1 x 1 mm) was acquired. Stimulus presentation was implemented by a Sanyo PLC-XP41-projector (SANYO Electric Co., Osaka City, Japan) with a refresh rate of 60 Hz and a resolution of 1024x768 pixels.</w:t>
      </w:r>
    </w:p>
    <w:p w14:paraId="7476245D" w14:textId="77777777" w:rsidR="00BB49D4" w:rsidRPr="009665B4" w:rsidRDefault="0092045A" w:rsidP="000B4BCE">
      <w:pPr>
        <w:jc w:val="both"/>
        <w:rPr>
          <w:lang w:val="en-US"/>
        </w:rPr>
      </w:pPr>
    </w:p>
    <w:sectPr w:rsidR="00BB49D4" w:rsidRPr="009665B4" w:rsidSect="00003E4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5B4"/>
    <w:rsid w:val="00003E4F"/>
    <w:rsid w:val="000B4BCE"/>
    <w:rsid w:val="00301910"/>
    <w:rsid w:val="005E29EE"/>
    <w:rsid w:val="00724805"/>
    <w:rsid w:val="0092045A"/>
    <w:rsid w:val="009665B4"/>
    <w:rsid w:val="00A51A4B"/>
    <w:rsid w:val="00BF3E51"/>
    <w:rsid w:val="00D1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97550"/>
  <w14:defaultImageDpi w14:val="32767"/>
  <w15:chartTrackingRefBased/>
  <w15:docId w15:val="{56069C3C-4435-4C4A-98FD-E6EF2619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5B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hkyg1r1w@goetheuniversitaet.onmicrosoft.com</dc:creator>
  <cp:keywords/>
  <dc:description/>
  <cp:lastModifiedBy>Microsoft account</cp:lastModifiedBy>
  <cp:revision>4</cp:revision>
  <dcterms:created xsi:type="dcterms:W3CDTF">2022-03-23T22:05:00Z</dcterms:created>
  <dcterms:modified xsi:type="dcterms:W3CDTF">2022-04-21T10:21:00Z</dcterms:modified>
</cp:coreProperties>
</file>